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077EB" w14:textId="4391A868" w:rsidR="00C74525" w:rsidRDefault="00390309">
      <w:pPr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 Table s1. Oaxaca decomposition</w:t>
      </w:r>
      <w:r w:rsidR="00C9640A">
        <w:rPr>
          <w:rFonts w:ascii="Times New Roman" w:eastAsia="Times New Roman" w:hAnsi="Times New Roman" w:cs="Times New Roman"/>
          <w:b/>
          <w:sz w:val="24"/>
          <w:szCs w:val="24"/>
        </w:rPr>
        <w:t xml:space="preserve"> fraction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p w14:paraId="16E533DC" w14:textId="77777777" w:rsidR="00C74525" w:rsidRDefault="00C74525">
      <w:pPr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3755" w:type="pct"/>
        <w:tblInd w:w="0" w:type="dxa"/>
        <w:tblLayout w:type="fixed"/>
        <w:tblLook w:val="0400" w:firstRow="0" w:lastRow="0" w:firstColumn="0" w:lastColumn="0" w:noHBand="0" w:noVBand="1"/>
      </w:tblPr>
      <w:tblGrid>
        <w:gridCol w:w="2977"/>
        <w:gridCol w:w="1701"/>
        <w:gridCol w:w="1701"/>
      </w:tblGrid>
      <w:tr w:rsidR="00090FF2" w14:paraId="7BFE95BB" w14:textId="77777777" w:rsidTr="00EB244B">
        <w:trPr>
          <w:trHeight w:val="231"/>
        </w:trPr>
        <w:tc>
          <w:tcPr>
            <w:tcW w:w="233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04DD0" w14:textId="41A8FADE" w:rsidR="00090FF2" w:rsidRDefault="00090FF2" w:rsidP="00090FF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194254941"/>
            <w:bookmarkStart w:id="1" w:name="_Hlk194255143"/>
          </w:p>
        </w:tc>
        <w:tc>
          <w:tcPr>
            <w:tcW w:w="1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2116218C" w14:textId="5460A525" w:rsidR="00090FF2" w:rsidRDefault="00090FF2" w:rsidP="00090FF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lained fraction (%)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7DEC8FBA" w14:textId="1AAC6006" w:rsidR="00090FF2" w:rsidRDefault="00090FF2" w:rsidP="00090FF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explained fraction (%)</w:t>
            </w:r>
          </w:p>
        </w:tc>
      </w:tr>
      <w:tr w:rsidR="00090FF2" w14:paraId="644BC02C" w14:textId="77777777" w:rsidTr="00EB244B">
        <w:trPr>
          <w:trHeight w:val="231"/>
        </w:trPr>
        <w:tc>
          <w:tcPr>
            <w:tcW w:w="2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71BB16CA" w14:textId="0AACE0D5" w:rsidR="00090FF2" w:rsidRDefault="00090FF2" w:rsidP="00090FF2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docrinologist visits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1664323" w14:textId="45345D11" w:rsidR="00090FF2" w:rsidRPr="00EB244B" w:rsidRDefault="00EB244B" w:rsidP="00EB244B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4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B2A6404" w14:textId="1F91A9F3" w:rsidR="00090FF2" w:rsidRPr="00EB244B" w:rsidRDefault="00EB244B" w:rsidP="00EB244B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6</w:t>
            </w:r>
          </w:p>
        </w:tc>
      </w:tr>
      <w:tr w:rsidR="00090FF2" w14:paraId="2BB1D1EB" w14:textId="77777777" w:rsidTr="00EB244B">
        <w:trPr>
          <w:trHeight w:val="227"/>
        </w:trPr>
        <w:tc>
          <w:tcPr>
            <w:tcW w:w="2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1C2F5247" w14:textId="494EC364" w:rsidR="00090FF2" w:rsidRDefault="00090FF2" w:rsidP="00090FF2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ercise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E7441A3" w14:textId="447B9FFC" w:rsidR="00090FF2" w:rsidRPr="00EB244B" w:rsidRDefault="003354E6" w:rsidP="00EB244B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8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F852083" w14:textId="76BD327D" w:rsidR="00090FF2" w:rsidRPr="00EB244B" w:rsidRDefault="003354E6" w:rsidP="00EB244B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2</w:t>
            </w:r>
          </w:p>
        </w:tc>
      </w:tr>
      <w:tr w:rsidR="00090FF2" w14:paraId="5326597A" w14:textId="77777777" w:rsidTr="00EB244B">
        <w:trPr>
          <w:trHeight w:val="227"/>
        </w:trPr>
        <w:tc>
          <w:tcPr>
            <w:tcW w:w="2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376B7C0C" w14:textId="7569EEC5" w:rsidR="00090FF2" w:rsidRDefault="00090FF2" w:rsidP="00090FF2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ystolic and Dyastolic Blood pressure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182B353" w14:textId="41334824" w:rsidR="00090FF2" w:rsidRPr="00EB244B" w:rsidRDefault="00EB244B" w:rsidP="00EB244B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2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FCEE149" w14:textId="0C56938B" w:rsidR="00090FF2" w:rsidRPr="00EB244B" w:rsidRDefault="00EB244B" w:rsidP="00EB244B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8</w:t>
            </w:r>
          </w:p>
        </w:tc>
      </w:tr>
      <w:tr w:rsidR="00090FF2" w14:paraId="6730131C" w14:textId="77777777" w:rsidTr="00EB244B">
        <w:trPr>
          <w:trHeight w:val="227"/>
        </w:trPr>
        <w:tc>
          <w:tcPr>
            <w:tcW w:w="2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38F6F6D1" w14:textId="4C7FEAC7" w:rsidR="00090FF2" w:rsidRDefault="00090FF2" w:rsidP="00090FF2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pilary glycaemia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5678C4F" w14:textId="6B2DCBE6" w:rsidR="00090FF2" w:rsidRPr="00EB244B" w:rsidRDefault="00EB244B" w:rsidP="00EB244B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2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1437464" w14:textId="759721EB" w:rsidR="00090FF2" w:rsidRPr="00EB244B" w:rsidRDefault="00EB244B" w:rsidP="00EB244B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8</w:t>
            </w:r>
          </w:p>
        </w:tc>
      </w:tr>
      <w:tr w:rsidR="00090FF2" w14:paraId="23A3A494" w14:textId="77777777" w:rsidTr="00EB244B">
        <w:trPr>
          <w:trHeight w:val="227"/>
        </w:trPr>
        <w:tc>
          <w:tcPr>
            <w:tcW w:w="2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6D2E9A70" w14:textId="04458295" w:rsidR="00090FF2" w:rsidRDefault="00090FF2" w:rsidP="00090FF2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bA1c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FE7AF34" w14:textId="5B84DA2C" w:rsidR="00090FF2" w:rsidRPr="00EB244B" w:rsidRDefault="003354E6" w:rsidP="00EB244B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15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A5A0B67" w14:textId="1A62A375" w:rsidR="00090FF2" w:rsidRPr="00EB244B" w:rsidRDefault="003354E6" w:rsidP="00EB244B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5</w:t>
            </w:r>
          </w:p>
        </w:tc>
      </w:tr>
      <w:tr w:rsidR="00090FF2" w14:paraId="7178A083" w14:textId="77777777" w:rsidTr="00EB244B">
        <w:trPr>
          <w:trHeight w:val="227"/>
        </w:trPr>
        <w:tc>
          <w:tcPr>
            <w:tcW w:w="2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0F10AA78" w14:textId="7AA3716C" w:rsidR="00090FF2" w:rsidRDefault="00EB244B" w:rsidP="00090FF2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uretics prescription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D688813" w14:textId="44090DA6" w:rsidR="00090FF2" w:rsidRPr="00EB244B" w:rsidRDefault="00EB244B" w:rsidP="00EB244B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81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7ED819A" w14:textId="65151183" w:rsidR="00090FF2" w:rsidRPr="00EB244B" w:rsidRDefault="00EB244B" w:rsidP="00EB244B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8</w:t>
            </w:r>
          </w:p>
        </w:tc>
      </w:tr>
      <w:tr w:rsidR="00090FF2" w14:paraId="3E5B06D6" w14:textId="77777777" w:rsidTr="00EB244B">
        <w:trPr>
          <w:trHeight w:val="227"/>
        </w:trPr>
        <w:tc>
          <w:tcPr>
            <w:tcW w:w="2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408F90BD" w14:textId="7CC055DC" w:rsidR="00090FF2" w:rsidRDefault="00EB244B" w:rsidP="00090FF2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tiplatelet agents’ prescription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EB07BC0" w14:textId="3457F8C2" w:rsidR="00090FF2" w:rsidRPr="00EB244B" w:rsidRDefault="00EB244B" w:rsidP="00EB244B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0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BB2A745" w14:textId="0A0D00A9" w:rsidR="00090FF2" w:rsidRPr="00EB244B" w:rsidRDefault="00EB244B" w:rsidP="00EB244B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9</w:t>
            </w:r>
          </w:p>
        </w:tc>
      </w:tr>
      <w:tr w:rsidR="00090FF2" w14:paraId="145CC46E" w14:textId="77777777" w:rsidTr="00EB244B">
        <w:trPr>
          <w:trHeight w:val="72"/>
        </w:trPr>
        <w:tc>
          <w:tcPr>
            <w:tcW w:w="2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3B62D672" w14:textId="1A7CBBCC" w:rsidR="00090FF2" w:rsidRDefault="00EB244B" w:rsidP="00090FF2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eta-blockers prescription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9C9AF6D" w14:textId="63AFC539" w:rsidR="00090FF2" w:rsidRPr="00EB244B" w:rsidRDefault="00EB244B" w:rsidP="00EB244B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6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5221EAD" w14:textId="28E936E8" w:rsidR="00090FF2" w:rsidRPr="00EB244B" w:rsidRDefault="00EB244B" w:rsidP="00EB244B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4</w:t>
            </w:r>
          </w:p>
        </w:tc>
      </w:tr>
      <w:tr w:rsidR="00EB244B" w14:paraId="5EA5F3C1" w14:textId="77777777" w:rsidTr="00EB244B">
        <w:trPr>
          <w:trHeight w:val="227"/>
        </w:trPr>
        <w:tc>
          <w:tcPr>
            <w:tcW w:w="2333" w:type="pct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462C3EE1" w14:textId="00985EBF" w:rsidR="00EB244B" w:rsidRDefault="00EB244B" w:rsidP="00EB244B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pid modifying agents’ prescription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2A750AFE" w14:textId="2C6FC7BE" w:rsidR="00EB244B" w:rsidRPr="00EB244B" w:rsidRDefault="00EB244B" w:rsidP="00EB244B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85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3170EC7B" w14:textId="4BB5F755" w:rsidR="00EB244B" w:rsidRPr="00EB244B" w:rsidRDefault="00EB244B" w:rsidP="00EB244B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</w:tbl>
    <w:bookmarkEnd w:id="0"/>
    <w:bookmarkEnd w:id="1"/>
    <w:p w14:paraId="52A6C3CB" w14:textId="7CBAC766" w:rsidR="00390309" w:rsidRDefault="00000000">
      <w:pPr>
        <w:keepLine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sectPr w:rsidR="00390309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EAFB99F9-852C-4316-ADCE-8278F3D120C3}"/>
    <w:embedItalic r:id="rId2" w:fontKey="{51662B68-F102-4524-83E6-2FC51DFBA598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B51E9101-574A-43BC-8DDF-9F368B7D1D2A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525"/>
    <w:rsid w:val="00090FF2"/>
    <w:rsid w:val="002001A9"/>
    <w:rsid w:val="00246669"/>
    <w:rsid w:val="003354E6"/>
    <w:rsid w:val="00380254"/>
    <w:rsid w:val="00390309"/>
    <w:rsid w:val="003E0861"/>
    <w:rsid w:val="0048031D"/>
    <w:rsid w:val="005E0D14"/>
    <w:rsid w:val="005F7288"/>
    <w:rsid w:val="00690BD2"/>
    <w:rsid w:val="006A3D24"/>
    <w:rsid w:val="00723F6C"/>
    <w:rsid w:val="00881E1E"/>
    <w:rsid w:val="008E4D70"/>
    <w:rsid w:val="009D7502"/>
    <w:rsid w:val="00BC2854"/>
    <w:rsid w:val="00C74525"/>
    <w:rsid w:val="00C9640A"/>
    <w:rsid w:val="00D46B8E"/>
    <w:rsid w:val="00EB244B"/>
    <w:rsid w:val="00FB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6327A"/>
  <w15:docId w15:val="{1DE88410-558E-400D-B68B-7CA687A7D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BC3"/>
  </w:style>
  <w:style w:type="paragraph" w:styleId="Ttulo1">
    <w:name w:val="heading 1"/>
    <w:basedOn w:val="Normal"/>
    <w:next w:val="Normal"/>
    <w:link w:val="Ttulo1Car"/>
    <w:uiPriority w:val="9"/>
    <w:qFormat/>
    <w:rsid w:val="005F2B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F2B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F2B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F2B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F2B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F2BC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F2BC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F2BC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F2BC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5F2B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5F2B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F2B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F2B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F2BC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F2BC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F2BC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F2BC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F2BC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F2BC3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Fuentedeprrafopredeter"/>
    <w:link w:val="Ttulo"/>
    <w:uiPriority w:val="10"/>
    <w:rsid w:val="005F2B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Pr>
      <w:color w:val="595959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F2B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F2BC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 w:eastAsia="en-US"/>
    </w:rPr>
  </w:style>
  <w:style w:type="character" w:customStyle="1" w:styleId="CitaCar">
    <w:name w:val="Cita Car"/>
    <w:basedOn w:val="Fuentedeprrafopredeter"/>
    <w:link w:val="Cita"/>
    <w:uiPriority w:val="29"/>
    <w:rsid w:val="005F2BC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F2BC3"/>
    <w:pPr>
      <w:ind w:left="720"/>
      <w:contextualSpacing/>
    </w:pPr>
    <w:rPr>
      <w:rFonts w:asciiTheme="minorHAnsi" w:eastAsiaTheme="minorHAnsi" w:hAnsiTheme="minorHAnsi" w:cstheme="minorBidi"/>
      <w:kern w:val="2"/>
      <w:lang w:val="es-ES" w:eastAsia="en-US"/>
    </w:rPr>
  </w:style>
  <w:style w:type="character" w:styleId="nfasisintenso">
    <w:name w:val="Intense Emphasis"/>
    <w:basedOn w:val="Fuentedeprrafopredeter"/>
    <w:uiPriority w:val="21"/>
    <w:qFormat/>
    <w:rsid w:val="005F2BC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F2B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"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F2BC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F2BC3"/>
    <w:rPr>
      <w:b/>
      <w:bCs/>
      <w:smallCaps/>
      <w:color w:val="0F4761" w:themeColor="accent1" w:themeShade="BF"/>
      <w:spacing w:val="5"/>
    </w:rPr>
  </w:style>
  <w:style w:type="table" w:customStyle="1" w:styleId="3">
    <w:name w:val="3"/>
    <w:basedOn w:val="Tablanormal"/>
    <w:rsid w:val="005F2BC3"/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69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80323">
          <w:marLeft w:val="-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1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654535">
          <w:marLeft w:val="-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2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4qrdf4zlvDMzWWAv+wBlQO8lpKA==">CgMxLjA4AHIhMUFkdU9zenNrclpycVZ5TEFycDRsa0tGMzh1Q2trX1h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69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López Ferreruela</dc:creator>
  <cp:lastModifiedBy>Irene López Ferreruela</cp:lastModifiedBy>
  <cp:revision>9</cp:revision>
  <dcterms:created xsi:type="dcterms:W3CDTF">2025-02-01T12:48:00Z</dcterms:created>
  <dcterms:modified xsi:type="dcterms:W3CDTF">2025-03-31T09:11:00Z</dcterms:modified>
</cp:coreProperties>
</file>